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207D8F" w14:textId="1A0A5C0E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4502C">
        <w:rPr>
          <w:rFonts w:cstheme="minorHAnsi"/>
          <w:b/>
        </w:rPr>
        <w:t xml:space="preserve">  </w:t>
      </w:r>
      <w:r w:rsidR="0054502C" w:rsidRPr="0054502C">
        <w:rPr>
          <w:rFonts w:ascii="Times New Roman" w:hAnsi="Times New Roman" w:cs="Times New Roman"/>
          <w:b/>
          <w:i/>
          <w:sz w:val="24"/>
          <w:szCs w:val="24"/>
        </w:rPr>
        <w:t>The Startle Disease mutation, α1S270T, predicts shortening of glycinergic synaptic currents</w:t>
      </w:r>
    </w:p>
    <w:p w14:paraId="5C7D9DD4" w14:textId="3C39C591" w:rsidR="006D630C" w:rsidRPr="0054502C" w:rsidRDefault="006D630C" w:rsidP="0054502C">
      <w:pPr>
        <w:tabs>
          <w:tab w:val="left" w:pos="1175"/>
        </w:tabs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54502C">
        <w:rPr>
          <w:rFonts w:cstheme="minorHAnsi"/>
        </w:rPr>
        <w:t xml:space="preserve">   </w:t>
      </w:r>
      <w:proofErr w:type="spellStart"/>
      <w:r w:rsidR="0054502C" w:rsidRPr="008C51D6">
        <w:rPr>
          <w:rFonts w:ascii="Times New Roman" w:hAnsi="Times New Roman" w:cs="Times New Roman"/>
          <w:i/>
          <w:sz w:val="24"/>
          <w:szCs w:val="24"/>
        </w:rPr>
        <w:t>Zhiyi</w:t>
      </w:r>
      <w:proofErr w:type="spellEnd"/>
      <w:r w:rsidR="0054502C" w:rsidRPr="008C51D6">
        <w:rPr>
          <w:rFonts w:ascii="Times New Roman" w:hAnsi="Times New Roman" w:cs="Times New Roman"/>
          <w:i/>
          <w:sz w:val="24"/>
          <w:szCs w:val="24"/>
        </w:rPr>
        <w:t xml:space="preserve"> Wu, </w:t>
      </w:r>
      <w:r w:rsidR="0054502C" w:rsidRPr="008C51D6">
        <w:rPr>
          <w:rFonts w:ascii="Times New Roman" w:eastAsia="Times New Roman" w:hAnsi="Times New Roman" w:cs="Times New Roman"/>
          <w:i/>
          <w:sz w:val="24"/>
          <w:szCs w:val="24"/>
        </w:rPr>
        <w:t>Remigijus Lape,</w:t>
      </w:r>
      <w:r w:rsidR="0054502C" w:rsidRPr="008C51D6">
        <w:rPr>
          <w:rFonts w:ascii="Times New Roman" w:hAnsi="Times New Roman" w:cs="Times New Roman"/>
          <w:i/>
          <w:sz w:val="24"/>
          <w:szCs w:val="24"/>
        </w:rPr>
        <w:t xml:space="preserve"> Lea </w:t>
      </w:r>
      <w:proofErr w:type="spellStart"/>
      <w:r w:rsidR="0054502C" w:rsidRPr="008C51D6">
        <w:rPr>
          <w:rFonts w:ascii="Times New Roman" w:hAnsi="Times New Roman" w:cs="Times New Roman"/>
          <w:i/>
          <w:sz w:val="24"/>
          <w:szCs w:val="24"/>
        </w:rPr>
        <w:t>Jopp-Saile</w:t>
      </w:r>
      <w:proofErr w:type="spellEnd"/>
      <w:r w:rsidR="0054502C" w:rsidRPr="008C51D6">
        <w:rPr>
          <w:rFonts w:ascii="Times New Roman" w:hAnsi="Times New Roman" w:cs="Times New Roman"/>
          <w:i/>
          <w:sz w:val="24"/>
          <w:szCs w:val="24"/>
        </w:rPr>
        <w:t>, Benjamin J. O’Callaghan,</w:t>
      </w:r>
      <w:r w:rsidR="0054502C" w:rsidRPr="008C51D6">
        <w:rPr>
          <w:rFonts w:ascii="Times New Roman" w:eastAsia="Times New Roman" w:hAnsi="Times New Roman" w:cs="Times New Roman"/>
          <w:i/>
          <w:sz w:val="24"/>
          <w:szCs w:val="24"/>
        </w:rPr>
        <w:t xml:space="preserve"> Timo </w:t>
      </w:r>
      <w:proofErr w:type="gramStart"/>
      <w:r w:rsidR="0054502C" w:rsidRPr="008C51D6">
        <w:rPr>
          <w:rFonts w:ascii="Times New Roman" w:eastAsia="Times New Roman" w:hAnsi="Times New Roman" w:cs="Times New Roman"/>
          <w:i/>
          <w:sz w:val="24"/>
          <w:szCs w:val="24"/>
        </w:rPr>
        <w:t>Greiner</w:t>
      </w:r>
      <w:proofErr w:type="gramEnd"/>
      <w:r w:rsidR="0054502C" w:rsidRPr="008C51D6">
        <w:rPr>
          <w:rFonts w:ascii="Times New Roman" w:eastAsia="Times New Roman" w:hAnsi="Times New Roman" w:cs="Times New Roman"/>
          <w:i/>
          <w:sz w:val="24"/>
          <w:szCs w:val="24"/>
        </w:rPr>
        <w:t xml:space="preserve"> and Lucia G. Sivilotti</w:t>
      </w:r>
    </w:p>
    <w:p w14:paraId="5A1CC7C6" w14:textId="2C361972" w:rsidR="006D630C" w:rsidRPr="0054502C" w:rsidRDefault="006D630C" w:rsidP="006D630C">
      <w:pPr>
        <w:ind w:left="-284" w:firstLine="284"/>
        <w:rPr>
          <w:rFonts w:cstheme="minorHAnsi"/>
          <w:bCs/>
        </w:rPr>
      </w:pPr>
      <w:r w:rsidRPr="00210EE4">
        <w:rPr>
          <w:rFonts w:cstheme="minorHAnsi"/>
          <w:b/>
        </w:rPr>
        <w:t>Animal model used, if applicable:</w:t>
      </w:r>
      <w:r w:rsidR="0054502C">
        <w:rPr>
          <w:rFonts w:cstheme="minorHAnsi"/>
          <w:b/>
        </w:rPr>
        <w:t xml:space="preserve">  </w:t>
      </w:r>
      <w:r w:rsidR="0054502C">
        <w:rPr>
          <w:rFonts w:cstheme="minorHAnsi"/>
          <w:bCs/>
        </w:rPr>
        <w:t>not applicable</w:t>
      </w:r>
    </w:p>
    <w:p w14:paraId="1D28D724" w14:textId="6DE98584" w:rsidR="006D630C" w:rsidRPr="00210EE4" w:rsidRDefault="006D630C" w:rsidP="0054502C">
      <w:pPr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54502C">
        <w:rPr>
          <w:rFonts w:cstheme="minorHAnsi"/>
          <w:b/>
        </w:rPr>
        <w:t xml:space="preserve">  </w:t>
      </w:r>
      <w:r w:rsidR="0054502C">
        <w:rPr>
          <w:rFonts w:cstheme="minorHAnsi"/>
        </w:rPr>
        <w:t xml:space="preserve">This investigation tests the hypothesis that </w:t>
      </w:r>
      <w:r w:rsidR="0054502C">
        <w:rPr>
          <w:rFonts w:cstheme="minorHAnsi"/>
        </w:rPr>
        <w:t xml:space="preserve">α1S270T mutation affects glycine receptor sensitivity to agonists, single channel open probability and synaptic response. </w:t>
      </w:r>
    </w:p>
    <w:p w14:paraId="17A8F37D" w14:textId="6B1620B0" w:rsidR="007207CD" w:rsidRPr="00210EE4" w:rsidRDefault="006D630C" w:rsidP="007207CD">
      <w:pPr>
        <w:rPr>
          <w:rFonts w:cstheme="minorHAnsi"/>
        </w:rPr>
      </w:pPr>
      <w:r w:rsidRPr="00210EE4">
        <w:rPr>
          <w:rFonts w:cstheme="minorHAnsi"/>
          <w:b/>
        </w:rPr>
        <w:t xml:space="preserve">Definitions of ‘n’: </w:t>
      </w:r>
    </w:p>
    <w:p w14:paraId="567C014F" w14:textId="49C3796D" w:rsidR="007207CD" w:rsidRPr="005E6792" w:rsidRDefault="007207CD" w:rsidP="007207CD">
      <w:pPr>
        <w:pStyle w:val="Default"/>
        <w:rPr>
          <w:sz w:val="22"/>
          <w:szCs w:val="22"/>
        </w:rPr>
      </w:pPr>
      <w:r w:rsidRPr="005E6792">
        <w:rPr>
          <w:rFonts w:cstheme="minorHAnsi"/>
          <w:sz w:val="22"/>
          <w:szCs w:val="22"/>
        </w:rPr>
        <w:t>Question 1:</w:t>
      </w:r>
      <w:r w:rsidRPr="005E6792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n = </w:t>
      </w:r>
      <w:r w:rsidR="00A7227E">
        <w:rPr>
          <w:sz w:val="22"/>
          <w:szCs w:val="22"/>
        </w:rPr>
        <w:t xml:space="preserve">number of </w:t>
      </w:r>
      <w:r w:rsidRPr="005E6792">
        <w:rPr>
          <w:sz w:val="22"/>
          <w:szCs w:val="22"/>
        </w:rPr>
        <w:t xml:space="preserve">individual </w:t>
      </w:r>
      <w:r>
        <w:rPr>
          <w:sz w:val="22"/>
          <w:szCs w:val="22"/>
        </w:rPr>
        <w:t>concentration-response curves obtained from multiple cells</w:t>
      </w:r>
      <w:r w:rsidR="00A7227E">
        <w:rPr>
          <w:sz w:val="22"/>
          <w:szCs w:val="22"/>
        </w:rPr>
        <w:t>.</w:t>
      </w:r>
    </w:p>
    <w:p w14:paraId="6E4B04FE" w14:textId="3D61D061" w:rsidR="007207CD" w:rsidRDefault="007207CD" w:rsidP="007207CD">
      <w:pPr>
        <w:pStyle w:val="Default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2:  n = number </w:t>
      </w:r>
      <w:r>
        <w:rPr>
          <w:sz w:val="22"/>
          <w:szCs w:val="22"/>
        </w:rPr>
        <w:t>of single-channel activity clusters</w:t>
      </w:r>
      <w:r w:rsidR="00553BAB">
        <w:rPr>
          <w:sz w:val="22"/>
          <w:szCs w:val="22"/>
        </w:rPr>
        <w:t xml:space="preserve"> recorded from multiple cells</w:t>
      </w:r>
      <w:r>
        <w:rPr>
          <w:sz w:val="22"/>
          <w:szCs w:val="22"/>
        </w:rPr>
        <w:t xml:space="preserve">. </w:t>
      </w:r>
    </w:p>
    <w:p w14:paraId="0D34CC52" w14:textId="35F0508A" w:rsidR="007207CD" w:rsidRDefault="007207CD" w:rsidP="007207CD">
      <w:pPr>
        <w:pStyle w:val="Default"/>
        <w:rPr>
          <w:sz w:val="22"/>
          <w:szCs w:val="22"/>
        </w:rPr>
      </w:pPr>
      <w:r w:rsidRPr="005E6792">
        <w:rPr>
          <w:sz w:val="22"/>
          <w:szCs w:val="22"/>
        </w:rPr>
        <w:t>Ques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3</w:t>
      </w:r>
      <w:r>
        <w:rPr>
          <w:sz w:val="22"/>
          <w:szCs w:val="22"/>
        </w:rPr>
        <w:t>:</w:t>
      </w:r>
      <w:r>
        <w:rPr>
          <w:sz w:val="22"/>
          <w:szCs w:val="22"/>
        </w:rPr>
        <w:t xml:space="preserve">  n = </w:t>
      </w:r>
      <w:r w:rsidR="00553BAB">
        <w:rPr>
          <w:sz w:val="22"/>
          <w:szCs w:val="22"/>
        </w:rPr>
        <w:t>number of outside-out patches.</w:t>
      </w:r>
    </w:p>
    <w:p w14:paraId="4A0CF8A8" w14:textId="77777777" w:rsidR="007207CD" w:rsidRDefault="007207CD" w:rsidP="007207CD">
      <w:pPr>
        <w:pStyle w:val="Default"/>
        <w:rPr>
          <w:sz w:val="22"/>
          <w:szCs w:val="22"/>
        </w:rPr>
      </w:pPr>
    </w:p>
    <w:p w14:paraId="012D84E6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5994" w:type="dxa"/>
        <w:tblLook w:val="04A0" w:firstRow="1" w:lastRow="0" w:firstColumn="1" w:lastColumn="0" w:noHBand="0" w:noVBand="1"/>
      </w:tblPr>
      <w:tblGrid>
        <w:gridCol w:w="1563"/>
        <w:gridCol w:w="1325"/>
        <w:gridCol w:w="1402"/>
        <w:gridCol w:w="1051"/>
        <w:gridCol w:w="718"/>
        <w:gridCol w:w="830"/>
        <w:gridCol w:w="941"/>
        <w:gridCol w:w="695"/>
        <w:gridCol w:w="1353"/>
        <w:gridCol w:w="1562"/>
        <w:gridCol w:w="1682"/>
        <w:gridCol w:w="1313"/>
        <w:gridCol w:w="1559"/>
      </w:tblGrid>
      <w:tr w:rsidR="00D7480C" w:rsidRPr="00210EE4" w14:paraId="33089F2A" w14:textId="77777777" w:rsidTr="00A7227E">
        <w:tc>
          <w:tcPr>
            <w:tcW w:w="1563" w:type="dxa"/>
          </w:tcPr>
          <w:p w14:paraId="4A501E6E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325" w:type="dxa"/>
          </w:tcPr>
          <w:p w14:paraId="7EAC489C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402" w:type="dxa"/>
          </w:tcPr>
          <w:p w14:paraId="326A8E7F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3CE9617F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1051" w:type="dxa"/>
          </w:tcPr>
          <w:p w14:paraId="604E2A4A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31B93AF7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718" w:type="dxa"/>
          </w:tcPr>
          <w:p w14:paraId="2A17E6A8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830" w:type="dxa"/>
          </w:tcPr>
          <w:p w14:paraId="71F87519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941" w:type="dxa"/>
          </w:tcPr>
          <w:p w14:paraId="63B13784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695" w:type="dxa"/>
          </w:tcPr>
          <w:p w14:paraId="20ABB179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353" w:type="dxa"/>
          </w:tcPr>
          <w:p w14:paraId="75C445B9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05B3B116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562" w:type="dxa"/>
          </w:tcPr>
          <w:p w14:paraId="599D5B9A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682" w:type="dxa"/>
          </w:tcPr>
          <w:p w14:paraId="04D00F25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3CE1BD0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13" w:type="dxa"/>
          </w:tcPr>
          <w:p w14:paraId="3B1CC2E7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  <w:tc>
          <w:tcPr>
            <w:tcW w:w="1559" w:type="dxa"/>
          </w:tcPr>
          <w:p w14:paraId="596DF534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6A64AB32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553BAB" w:rsidRPr="00210EE4" w14:paraId="0F371FD9" w14:textId="77777777" w:rsidTr="00A7227E">
        <w:tc>
          <w:tcPr>
            <w:tcW w:w="1563" w:type="dxa"/>
            <w:vMerge w:val="restart"/>
          </w:tcPr>
          <w:p w14:paraId="2E806877" w14:textId="57CA0A69" w:rsidR="00E24200" w:rsidRPr="00210EE4" w:rsidRDefault="00A7227E" w:rsidP="00AA6E39">
            <w:pPr>
              <w:rPr>
                <w:rFonts w:cstheme="minorHAnsi"/>
              </w:rPr>
            </w:pPr>
            <w:bookmarkStart w:id="0" w:name="_Hlk39762257"/>
            <w:r>
              <w:rPr>
                <w:rFonts w:cstheme="minorHAnsi"/>
              </w:rPr>
              <w:t xml:space="preserve">Question </w:t>
            </w:r>
            <w:r w:rsidR="00E24200" w:rsidRPr="00210EE4">
              <w:rPr>
                <w:rFonts w:cstheme="minorHAnsi"/>
              </w:rPr>
              <w:t>1</w:t>
            </w:r>
            <w:r>
              <w:rPr>
                <w:rFonts w:cstheme="minorHAnsi"/>
              </w:rPr>
              <w:t>:</w:t>
            </w:r>
            <w:r w:rsidR="00E24200">
              <w:rPr>
                <w:rFonts w:cstheme="minorHAnsi"/>
              </w:rPr>
              <w:t xml:space="preserve"> Concentration-response curve </w:t>
            </w:r>
            <w:r w:rsidR="00E24200" w:rsidRPr="00AA6E39">
              <w:rPr>
                <w:rFonts w:cstheme="minorHAnsi"/>
                <w:i/>
                <w:iCs/>
              </w:rPr>
              <w:t>EC</w:t>
            </w:r>
            <w:r w:rsidR="00E24200" w:rsidRPr="00AA6E39">
              <w:rPr>
                <w:rFonts w:cstheme="minorHAnsi"/>
                <w:vertAlign w:val="subscript"/>
              </w:rPr>
              <w:t>50</w:t>
            </w:r>
            <w:r w:rsidR="00E24200">
              <w:rPr>
                <w:rFonts w:cstheme="minorHAnsi"/>
              </w:rPr>
              <w:t>?</w:t>
            </w:r>
          </w:p>
          <w:p w14:paraId="6CCEEDB7" w14:textId="13D0C9C9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 w:val="restart"/>
          </w:tcPr>
          <w:p w14:paraId="59826F0E" w14:textId="156B7401" w:rsidR="00E24200" w:rsidRPr="00210EE4" w:rsidRDefault="00E24200" w:rsidP="00AA6E39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cstheme="minorHAnsi"/>
              </w:rPr>
              <w:t>S270T</w:t>
            </w:r>
            <w:r>
              <w:rPr>
                <w:rFonts w:cstheme="minorHAnsi"/>
              </w:rPr>
              <w:t xml:space="preserve"> mutation increases </w:t>
            </w:r>
            <w:r w:rsidRPr="0000394F">
              <w:rPr>
                <w:rFonts w:cstheme="minorHAnsi"/>
                <w:i/>
                <w:iCs/>
              </w:rPr>
              <w:t>EC</w:t>
            </w:r>
            <w:r w:rsidRPr="0000394F">
              <w:rPr>
                <w:rFonts w:cstheme="minorHAnsi"/>
                <w:vertAlign w:val="subscript"/>
              </w:rPr>
              <w:t>50</w:t>
            </w:r>
          </w:p>
        </w:tc>
        <w:tc>
          <w:tcPr>
            <w:tcW w:w="1402" w:type="dxa"/>
          </w:tcPr>
          <w:p w14:paraId="7BEB4360" w14:textId="7C745F61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 </w:t>
            </w:r>
          </w:p>
        </w:tc>
        <w:tc>
          <w:tcPr>
            <w:tcW w:w="1051" w:type="dxa"/>
          </w:tcPr>
          <w:p w14:paraId="0B84AB2C" w14:textId="4F3EA7BA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718" w:type="dxa"/>
          </w:tcPr>
          <w:p w14:paraId="7BA75CAC" w14:textId="6704E8E2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830" w:type="dxa"/>
          </w:tcPr>
          <w:p w14:paraId="5E9B1A55" w14:textId="57B787A1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41" w:type="dxa"/>
          </w:tcPr>
          <w:p w14:paraId="7F4E25C9" w14:textId="49E03A7B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95" w:type="dxa"/>
          </w:tcPr>
          <w:p w14:paraId="740C9A56" w14:textId="220839B6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2289BB12" w14:textId="4AA22DC7" w:rsidR="00E24200" w:rsidRPr="00210EE4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2" w:type="dxa"/>
            <w:vMerge w:val="restart"/>
          </w:tcPr>
          <w:p w14:paraId="18DA75B0" w14:textId="53B04272" w:rsidR="00E24200" w:rsidRPr="00210EE4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>Randomisation test</w:t>
            </w:r>
          </w:p>
        </w:tc>
        <w:tc>
          <w:tcPr>
            <w:tcW w:w="1682" w:type="dxa"/>
            <w:vMerge w:val="restart"/>
          </w:tcPr>
          <w:p w14:paraId="0FE193BE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14:paraId="7809C0DF" w14:textId="77777777" w:rsidR="00E24200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1</w:t>
            </w:r>
          </w:p>
          <w:p w14:paraId="5BED9958" w14:textId="4B32C5DA" w:rsidR="00E24200" w:rsidRPr="00210EE4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</w:tc>
        <w:tc>
          <w:tcPr>
            <w:tcW w:w="1559" w:type="dxa"/>
            <w:vMerge w:val="restart"/>
          </w:tcPr>
          <w:p w14:paraId="45209D16" w14:textId="34D329EC" w:rsidR="00E24200" w:rsidRPr="0000394F" w:rsidRDefault="00E24200" w:rsidP="00AA6E39">
            <w:pPr>
              <w:rPr>
                <w:rFonts w:cstheme="minorHAnsi"/>
              </w:rPr>
            </w:pPr>
            <w:r w:rsidRPr="0000394F">
              <w:rPr>
                <w:rFonts w:cstheme="minorHAnsi"/>
              </w:rPr>
              <w:t xml:space="preserve">Hill equation fits to agonist concentration-response data from whole-cell recordings; holding potential −60 </w:t>
            </w:r>
            <w:r w:rsidRPr="0000394F">
              <w:rPr>
                <w:rFonts w:cstheme="minorHAnsi"/>
              </w:rPr>
              <w:lastRenderedPageBreak/>
              <w:t xml:space="preserve">mV, internal chloride 30 </w:t>
            </w:r>
            <w:proofErr w:type="spellStart"/>
            <w:r w:rsidRPr="0000394F">
              <w:rPr>
                <w:rFonts w:cstheme="minorHAnsi"/>
              </w:rPr>
              <w:t>mM.</w:t>
            </w:r>
            <w:proofErr w:type="spellEnd"/>
          </w:p>
        </w:tc>
      </w:tr>
      <w:tr w:rsidR="00553BAB" w:rsidRPr="00210EE4" w14:paraId="368ACEC0" w14:textId="77777777" w:rsidTr="00A7227E">
        <w:tc>
          <w:tcPr>
            <w:tcW w:w="1563" w:type="dxa"/>
            <w:vMerge/>
          </w:tcPr>
          <w:p w14:paraId="50CD8CEA" w14:textId="09B6379E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78A3D8FA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40C7E535" w14:textId="177C0B78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4FB0FBCB" w14:textId="0234E711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3</w:t>
            </w:r>
          </w:p>
        </w:tc>
        <w:tc>
          <w:tcPr>
            <w:tcW w:w="718" w:type="dxa"/>
          </w:tcPr>
          <w:p w14:paraId="53B876E8" w14:textId="32FC4EF7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30" w:type="dxa"/>
          </w:tcPr>
          <w:p w14:paraId="66B68C27" w14:textId="2BD788F7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1" w:type="dxa"/>
          </w:tcPr>
          <w:p w14:paraId="042BA743" w14:textId="4BD63BAB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695" w:type="dxa"/>
          </w:tcPr>
          <w:p w14:paraId="19BC68D1" w14:textId="351BFC25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6C0DEB98" w14:textId="78735BDC" w:rsidR="00E24200" w:rsidRPr="00210EE4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6D1425F8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39018FC2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0BF4D847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B19C441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</w:tr>
      <w:tr w:rsidR="00553BAB" w:rsidRPr="00210EE4" w14:paraId="0F9D4B29" w14:textId="77777777" w:rsidTr="00A7227E">
        <w:tc>
          <w:tcPr>
            <w:tcW w:w="1563" w:type="dxa"/>
            <w:vMerge/>
          </w:tcPr>
          <w:p w14:paraId="062A6D20" w14:textId="222901A5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24A92225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078F9DCB" w14:textId="0CD0BE8F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Glycine,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cstheme="minorHAnsi"/>
              </w:rPr>
              <w:t>S270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2BA518A3" w14:textId="72DB8EB1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718" w:type="dxa"/>
          </w:tcPr>
          <w:p w14:paraId="77AEFF47" w14:textId="2C7FB11E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830" w:type="dxa"/>
          </w:tcPr>
          <w:p w14:paraId="0F842D60" w14:textId="39BA8E49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41" w:type="dxa"/>
          </w:tcPr>
          <w:p w14:paraId="5CCD629D" w14:textId="5B03FA0B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95" w:type="dxa"/>
          </w:tcPr>
          <w:p w14:paraId="4E4CF75A" w14:textId="0D1C5992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79BA1B1F" w14:textId="681DC73D" w:rsidR="00E24200" w:rsidRPr="00E53B41" w:rsidRDefault="00E24200" w:rsidP="00AA6E39">
            <w:pPr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73AF75E3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2D4A6899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1A9B750D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8E6216D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</w:tr>
      <w:tr w:rsidR="00553BAB" w:rsidRPr="00210EE4" w14:paraId="0A6F11D0" w14:textId="77777777" w:rsidTr="00A7227E">
        <w:tc>
          <w:tcPr>
            <w:tcW w:w="1563" w:type="dxa"/>
            <w:vMerge/>
          </w:tcPr>
          <w:p w14:paraId="20592157" w14:textId="5B016528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1660B7FC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177F0CED" w14:textId="3F2B1DC2" w:rsidR="00E24200" w:rsidRPr="0000394F" w:rsidRDefault="00E24200" w:rsidP="00AA6E39">
            <w:pPr>
              <w:rPr>
                <w:rFonts w:cstheme="minorHAnsi"/>
              </w:rPr>
            </w:pP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Glycine, 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lastRenderedPageBreak/>
              <w:t>α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00394F">
              <w:rPr>
                <w:rFonts w:cstheme="minorHAnsi"/>
              </w:rPr>
              <w:t>S270T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001F936E" w14:textId="36C710D4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0.9</w:t>
            </w:r>
          </w:p>
        </w:tc>
        <w:tc>
          <w:tcPr>
            <w:tcW w:w="718" w:type="dxa"/>
          </w:tcPr>
          <w:p w14:paraId="56678055" w14:textId="1ECF4140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30" w:type="dxa"/>
          </w:tcPr>
          <w:p w14:paraId="5BB31E83" w14:textId="1006FC42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941" w:type="dxa"/>
          </w:tcPr>
          <w:p w14:paraId="01A66375" w14:textId="7F53AAA4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34</w:t>
            </w:r>
          </w:p>
        </w:tc>
        <w:tc>
          <w:tcPr>
            <w:tcW w:w="695" w:type="dxa"/>
          </w:tcPr>
          <w:p w14:paraId="67422724" w14:textId="3A6B29EF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6FE46D4A" w14:textId="073C3A12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Glycine,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lastRenderedPageBreak/>
              <w:t>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</w:p>
        </w:tc>
        <w:tc>
          <w:tcPr>
            <w:tcW w:w="1562" w:type="dxa"/>
            <w:vMerge/>
          </w:tcPr>
          <w:p w14:paraId="294193B0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53CB9EAD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45934796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E2E1F2F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</w:tr>
      <w:bookmarkEnd w:id="0"/>
      <w:tr w:rsidR="00553BAB" w:rsidRPr="00210EE4" w14:paraId="1B7D496C" w14:textId="77777777" w:rsidTr="00A7227E">
        <w:tc>
          <w:tcPr>
            <w:tcW w:w="1563" w:type="dxa"/>
            <w:vMerge/>
          </w:tcPr>
          <w:p w14:paraId="620B13D4" w14:textId="51108EAC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5E049FDA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7275675A" w14:textId="742182F3" w:rsidR="00E24200" w:rsidRPr="0000394F" w:rsidRDefault="00E24200" w:rsidP="00AA6E39">
            <w:pPr>
              <w:rPr>
                <w:rFonts w:cstheme="minorHAnsi"/>
              </w:rPr>
            </w:pP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Sarcosine, WT 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 </w:t>
            </w:r>
          </w:p>
        </w:tc>
        <w:tc>
          <w:tcPr>
            <w:tcW w:w="1051" w:type="dxa"/>
          </w:tcPr>
          <w:p w14:paraId="1D0ADCE3" w14:textId="117825F5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</w:t>
            </w:r>
          </w:p>
        </w:tc>
        <w:tc>
          <w:tcPr>
            <w:tcW w:w="718" w:type="dxa"/>
          </w:tcPr>
          <w:p w14:paraId="44C8A73D" w14:textId="4954E9DE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830" w:type="dxa"/>
          </w:tcPr>
          <w:p w14:paraId="60C4A088" w14:textId="599CB686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41" w:type="dxa"/>
          </w:tcPr>
          <w:p w14:paraId="724F6548" w14:textId="59BBC69A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004</w:t>
            </w:r>
          </w:p>
        </w:tc>
        <w:tc>
          <w:tcPr>
            <w:tcW w:w="695" w:type="dxa"/>
          </w:tcPr>
          <w:p w14:paraId="6AED803A" w14:textId="46530B9F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345D21B0" w14:textId="25508769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73E23713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4867C173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14:paraId="2229280D" w14:textId="77777777" w:rsidR="00E24200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3 </w:t>
            </w:r>
          </w:p>
          <w:p w14:paraId="4F7521D5" w14:textId="5727C240" w:rsidR="00E24200" w:rsidRPr="00210EE4" w:rsidRDefault="00E24200" w:rsidP="00AA6E39">
            <w:pPr>
              <w:rPr>
                <w:rFonts w:cstheme="minorHAnsi"/>
              </w:rPr>
            </w:pPr>
            <w:r>
              <w:rPr>
                <w:rFonts w:cstheme="minorHAnsi"/>
              </w:rPr>
              <w:t>Table 1</w:t>
            </w:r>
          </w:p>
        </w:tc>
        <w:tc>
          <w:tcPr>
            <w:tcW w:w="1559" w:type="dxa"/>
            <w:vMerge/>
          </w:tcPr>
          <w:p w14:paraId="5B9FC60A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</w:tr>
      <w:tr w:rsidR="00553BAB" w:rsidRPr="00210EE4" w14:paraId="6E50EED8" w14:textId="77777777" w:rsidTr="00A7227E">
        <w:tc>
          <w:tcPr>
            <w:tcW w:w="1563" w:type="dxa"/>
            <w:vMerge/>
          </w:tcPr>
          <w:p w14:paraId="30767B45" w14:textId="79622E80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4C63C109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29F14E3D" w14:textId="44A99E8F" w:rsidR="00E24200" w:rsidRPr="0000394F" w:rsidRDefault="00E24200" w:rsidP="00AA6E39">
            <w:pPr>
              <w:rPr>
                <w:rFonts w:cstheme="minorHAnsi"/>
              </w:rPr>
            </w:pP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Sarcosine, 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00394F">
              <w:rPr>
                <w:rFonts w:cstheme="minorHAnsi"/>
              </w:rPr>
              <w:t>S270T</w:t>
            </w:r>
            <w:r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29533714" w14:textId="33EAC3EF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718" w:type="dxa"/>
          </w:tcPr>
          <w:p w14:paraId="7874C797" w14:textId="506B81F6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830" w:type="dxa"/>
          </w:tcPr>
          <w:p w14:paraId="3319D714" w14:textId="4765A7EA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1" w:type="dxa"/>
          </w:tcPr>
          <w:p w14:paraId="015CF169" w14:textId="2EBDF3A7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76</w:t>
            </w:r>
          </w:p>
        </w:tc>
        <w:tc>
          <w:tcPr>
            <w:tcW w:w="695" w:type="dxa"/>
          </w:tcPr>
          <w:p w14:paraId="65A60622" w14:textId="2426E53E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M</w:t>
            </w:r>
          </w:p>
        </w:tc>
        <w:tc>
          <w:tcPr>
            <w:tcW w:w="1353" w:type="dxa"/>
          </w:tcPr>
          <w:p w14:paraId="2D464103" w14:textId="0C7140A2" w:rsidR="00E24200" w:rsidRPr="00E53B41" w:rsidRDefault="00E24200" w:rsidP="00AA6E39">
            <w:pPr>
              <w:rPr>
                <w:rFonts w:cstheme="minorHAnsi"/>
              </w:rPr>
            </w:pPr>
            <w:r w:rsidRPr="00E53B41"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Sarcosine, WT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7B38DC4A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4F67F8AB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62BBA6A3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53F4B858" w14:textId="77777777" w:rsidR="00E24200" w:rsidRPr="00210EE4" w:rsidRDefault="00E24200" w:rsidP="00AA6E39">
            <w:pPr>
              <w:rPr>
                <w:rFonts w:cstheme="minorHAnsi"/>
              </w:rPr>
            </w:pPr>
          </w:p>
        </w:tc>
      </w:tr>
      <w:tr w:rsidR="00553BAB" w:rsidRPr="00210EE4" w14:paraId="526560DA" w14:textId="77777777" w:rsidTr="00A7227E">
        <w:tc>
          <w:tcPr>
            <w:tcW w:w="1563" w:type="dxa"/>
            <w:vMerge w:val="restart"/>
          </w:tcPr>
          <w:p w14:paraId="788EF7F1" w14:textId="36238649" w:rsidR="00E24200" w:rsidRDefault="00A7227E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Question 2:</w:t>
            </w:r>
          </w:p>
          <w:p w14:paraId="627F46A6" w14:textId="7477D4FF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Single-channel maximal open probability?</w:t>
            </w:r>
          </w:p>
          <w:p w14:paraId="31E7BD5F" w14:textId="7AC47B0D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25" w:type="dxa"/>
            <w:vMerge w:val="restart"/>
          </w:tcPr>
          <w:p w14:paraId="2258A461" w14:textId="182D39BB" w:rsidR="00E24200" w:rsidRPr="00210EE4" w:rsidRDefault="00E24200" w:rsidP="00E24200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cstheme="minorHAnsi"/>
              </w:rPr>
              <w:t>S270T</w:t>
            </w:r>
            <w:r>
              <w:rPr>
                <w:rFonts w:cstheme="minorHAnsi"/>
              </w:rPr>
              <w:t xml:space="preserve"> mutation reduces maximal open probability in homomeric but not heteromeric receptor</w:t>
            </w:r>
          </w:p>
        </w:tc>
        <w:tc>
          <w:tcPr>
            <w:tcW w:w="1402" w:type="dxa"/>
          </w:tcPr>
          <w:p w14:paraId="3DA6DFED" w14:textId="3BE1E1DA" w:rsidR="00E24200" w:rsidRPr="00210EE4" w:rsidRDefault="00D7480C" w:rsidP="00E24200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0 mM 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 </w:t>
            </w:r>
          </w:p>
        </w:tc>
        <w:tc>
          <w:tcPr>
            <w:tcW w:w="1051" w:type="dxa"/>
          </w:tcPr>
          <w:p w14:paraId="45E953E6" w14:textId="6AF9F411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718" w:type="dxa"/>
          </w:tcPr>
          <w:p w14:paraId="23447F5D" w14:textId="558C7975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</w:t>
            </w:r>
          </w:p>
        </w:tc>
        <w:tc>
          <w:tcPr>
            <w:tcW w:w="830" w:type="dxa"/>
          </w:tcPr>
          <w:p w14:paraId="15D6E057" w14:textId="1FA2F8E4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</w:t>
            </w:r>
          </w:p>
        </w:tc>
        <w:tc>
          <w:tcPr>
            <w:tcW w:w="941" w:type="dxa"/>
          </w:tcPr>
          <w:p w14:paraId="6F691D01" w14:textId="4A3BDA87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95" w:type="dxa"/>
          </w:tcPr>
          <w:p w14:paraId="2E8AA06E" w14:textId="77777777" w:rsidR="00E24200" w:rsidRPr="00210EE4" w:rsidRDefault="00E24200" w:rsidP="00EA0C0E">
            <w:pPr>
              <w:jc w:val="center"/>
              <w:rPr>
                <w:rFonts w:cstheme="minorHAnsi"/>
              </w:rPr>
            </w:pPr>
          </w:p>
        </w:tc>
        <w:tc>
          <w:tcPr>
            <w:tcW w:w="1353" w:type="dxa"/>
          </w:tcPr>
          <w:p w14:paraId="1739798D" w14:textId="2C1C096C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2" w:type="dxa"/>
            <w:vMerge w:val="restart"/>
          </w:tcPr>
          <w:p w14:paraId="12F8C4AE" w14:textId="3BE20C54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Randomisation test</w:t>
            </w:r>
          </w:p>
        </w:tc>
        <w:tc>
          <w:tcPr>
            <w:tcW w:w="1682" w:type="dxa"/>
            <w:vMerge w:val="restart"/>
          </w:tcPr>
          <w:p w14:paraId="6C9E125D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14:paraId="04AE2DA7" w14:textId="42EEFCE7" w:rsidR="00E24200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2</w:t>
            </w:r>
          </w:p>
          <w:p w14:paraId="07335ABF" w14:textId="2408E7B7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>Table 2</w:t>
            </w:r>
          </w:p>
        </w:tc>
        <w:tc>
          <w:tcPr>
            <w:tcW w:w="1559" w:type="dxa"/>
            <w:vMerge w:val="restart"/>
          </w:tcPr>
          <w:p w14:paraId="582D06A9" w14:textId="405EC43D" w:rsidR="00E24200" w:rsidRPr="00210EE4" w:rsidRDefault="00D7480C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ell-attached single channel recordings; </w:t>
            </w:r>
            <w:proofErr w:type="spellStart"/>
            <w:r>
              <w:rPr>
                <w:rFonts w:cstheme="minorHAnsi"/>
              </w:rPr>
              <w:t>Vcomm</w:t>
            </w:r>
            <w:proofErr w:type="spellEnd"/>
            <w:r>
              <w:rPr>
                <w:rFonts w:cstheme="minorHAnsi"/>
              </w:rPr>
              <w:t xml:space="preserve">= +100 mV; open/shut transitions detected using half-amplitude threshold algorithm. </w:t>
            </w:r>
          </w:p>
        </w:tc>
      </w:tr>
      <w:tr w:rsidR="00553BAB" w:rsidRPr="00210EE4" w14:paraId="6F2B1E94" w14:textId="77777777" w:rsidTr="00A7227E">
        <w:tc>
          <w:tcPr>
            <w:tcW w:w="1563" w:type="dxa"/>
            <w:vMerge/>
          </w:tcPr>
          <w:p w14:paraId="164174C6" w14:textId="3F6A0CF1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682980C8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1B3E62FB" w14:textId="64F75EDF" w:rsidR="00E24200" w:rsidRPr="00210EE4" w:rsidRDefault="00D7480C" w:rsidP="00E24200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0 mM 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4368075B" w14:textId="08A0D453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3</w:t>
            </w:r>
          </w:p>
        </w:tc>
        <w:tc>
          <w:tcPr>
            <w:tcW w:w="718" w:type="dxa"/>
          </w:tcPr>
          <w:p w14:paraId="08EF158A" w14:textId="75E2F144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6</w:t>
            </w:r>
          </w:p>
        </w:tc>
        <w:tc>
          <w:tcPr>
            <w:tcW w:w="830" w:type="dxa"/>
          </w:tcPr>
          <w:p w14:paraId="5719FCB0" w14:textId="4ED81371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941" w:type="dxa"/>
          </w:tcPr>
          <w:p w14:paraId="1AFFD690" w14:textId="23CB7699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8</w:t>
            </w:r>
          </w:p>
        </w:tc>
        <w:tc>
          <w:tcPr>
            <w:tcW w:w="695" w:type="dxa"/>
          </w:tcPr>
          <w:p w14:paraId="63D717FE" w14:textId="77777777" w:rsidR="00E24200" w:rsidRPr="00210EE4" w:rsidRDefault="00E24200" w:rsidP="00EA0C0E">
            <w:pPr>
              <w:jc w:val="center"/>
              <w:rPr>
                <w:rFonts w:cstheme="minorHAnsi"/>
              </w:rPr>
            </w:pPr>
          </w:p>
        </w:tc>
        <w:tc>
          <w:tcPr>
            <w:tcW w:w="1353" w:type="dxa"/>
          </w:tcPr>
          <w:p w14:paraId="4DC068A1" w14:textId="5F4CFCA1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697ABDE8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24D449D2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7F20BD46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260A2B48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</w:tr>
      <w:tr w:rsidR="00553BAB" w:rsidRPr="00210EE4" w14:paraId="2331340A" w14:textId="77777777" w:rsidTr="00A7227E">
        <w:tc>
          <w:tcPr>
            <w:tcW w:w="1563" w:type="dxa"/>
            <w:vMerge/>
          </w:tcPr>
          <w:p w14:paraId="64410129" w14:textId="3387479E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2CD6633A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37A98009" w14:textId="418C14DE" w:rsidR="00E24200" w:rsidRPr="00210EE4" w:rsidRDefault="00D7480C" w:rsidP="00E24200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00 mM 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Glycine, 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="00E24200" w:rsidRPr="00E53B41">
              <w:rPr>
                <w:rFonts w:cstheme="minorHAnsi"/>
              </w:rPr>
              <w:t>S270T</w:t>
            </w:r>
            <w:r w:rsidR="00E24200"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7CA1BC8C" w14:textId="66F56775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  <w:tc>
          <w:tcPr>
            <w:tcW w:w="718" w:type="dxa"/>
          </w:tcPr>
          <w:p w14:paraId="63CB3A8C" w14:textId="03BFD76B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30" w:type="dxa"/>
          </w:tcPr>
          <w:p w14:paraId="0691F816" w14:textId="14B9D366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941" w:type="dxa"/>
          </w:tcPr>
          <w:p w14:paraId="28E714B3" w14:textId="4F9197C9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95" w:type="dxa"/>
          </w:tcPr>
          <w:p w14:paraId="4411CD0D" w14:textId="77777777" w:rsidR="00E24200" w:rsidRPr="00210EE4" w:rsidRDefault="00E24200" w:rsidP="00EA0C0E">
            <w:pPr>
              <w:jc w:val="center"/>
              <w:rPr>
                <w:rFonts w:cstheme="minorHAnsi"/>
              </w:rPr>
            </w:pPr>
          </w:p>
        </w:tc>
        <w:tc>
          <w:tcPr>
            <w:tcW w:w="1353" w:type="dxa"/>
          </w:tcPr>
          <w:p w14:paraId="79F44423" w14:textId="62980C3E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2AE6D971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75309F16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6554036E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6314774A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</w:tr>
      <w:tr w:rsidR="00553BAB" w:rsidRPr="00210EE4" w14:paraId="5962823A" w14:textId="77777777" w:rsidTr="00A7227E">
        <w:tc>
          <w:tcPr>
            <w:tcW w:w="1563" w:type="dxa"/>
            <w:vMerge/>
          </w:tcPr>
          <w:p w14:paraId="31A63B86" w14:textId="47A9C19C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51465FFE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402" w:type="dxa"/>
          </w:tcPr>
          <w:p w14:paraId="13DD64B9" w14:textId="4152FF42" w:rsidR="00E24200" w:rsidRPr="00210EE4" w:rsidRDefault="00D7480C" w:rsidP="00E24200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00 mM </w:t>
            </w:r>
            <w:r w:rsidR="00E24200"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Glycine, </w:t>
            </w:r>
            <w:r w:rsidR="00E24200"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="00E24200"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="00E24200" w:rsidRPr="0000394F">
              <w:rPr>
                <w:rFonts w:cstheme="minorHAnsi"/>
              </w:rPr>
              <w:t>S270T</w:t>
            </w:r>
            <w:r w:rsidR="00E24200" w:rsidRPr="0000394F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="00E24200" w:rsidRPr="0000394F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2F6DD1B1" w14:textId="24EAD1C7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718" w:type="dxa"/>
          </w:tcPr>
          <w:p w14:paraId="23124DE4" w14:textId="556FB0E5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30" w:type="dxa"/>
          </w:tcPr>
          <w:p w14:paraId="1042EE76" w14:textId="3649C569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1</w:t>
            </w:r>
          </w:p>
        </w:tc>
        <w:tc>
          <w:tcPr>
            <w:tcW w:w="941" w:type="dxa"/>
          </w:tcPr>
          <w:p w14:paraId="72C2D50B" w14:textId="1F78C972" w:rsidR="00E24200" w:rsidRPr="00210EE4" w:rsidRDefault="00E24200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95" w:type="dxa"/>
          </w:tcPr>
          <w:p w14:paraId="3773FF55" w14:textId="77777777" w:rsidR="00E24200" w:rsidRPr="00210EE4" w:rsidRDefault="00E24200" w:rsidP="00EA0C0E">
            <w:pPr>
              <w:jc w:val="center"/>
              <w:rPr>
                <w:rFonts w:cstheme="minorHAnsi"/>
              </w:rPr>
            </w:pPr>
          </w:p>
        </w:tc>
        <w:tc>
          <w:tcPr>
            <w:tcW w:w="1353" w:type="dxa"/>
          </w:tcPr>
          <w:p w14:paraId="78172EED" w14:textId="46FBF03B" w:rsidR="00E24200" w:rsidRPr="00210EE4" w:rsidRDefault="00E24200" w:rsidP="00E24200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Glycine, WT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</w:p>
        </w:tc>
        <w:tc>
          <w:tcPr>
            <w:tcW w:w="1562" w:type="dxa"/>
            <w:vMerge/>
          </w:tcPr>
          <w:p w14:paraId="2C702C24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665A263C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2B79BEBD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7897248F" w14:textId="77777777" w:rsidR="00E24200" w:rsidRPr="00210EE4" w:rsidRDefault="00E24200" w:rsidP="00E24200">
            <w:pPr>
              <w:rPr>
                <w:rFonts w:cstheme="minorHAnsi"/>
              </w:rPr>
            </w:pPr>
          </w:p>
        </w:tc>
      </w:tr>
      <w:tr w:rsidR="00A7227E" w:rsidRPr="00210EE4" w14:paraId="2684817D" w14:textId="77777777" w:rsidTr="00A7227E">
        <w:tc>
          <w:tcPr>
            <w:tcW w:w="1563" w:type="dxa"/>
            <w:vMerge w:val="restart"/>
          </w:tcPr>
          <w:p w14:paraId="0DBEB1B1" w14:textId="7E861209" w:rsidR="00A7227E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Question 3: </w:t>
            </w:r>
          </w:p>
          <w:p w14:paraId="16BAD24F" w14:textId="3AE97DA8" w:rsidR="00A7227E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>Macroscopic current deactivation time constant?</w:t>
            </w:r>
          </w:p>
        </w:tc>
        <w:tc>
          <w:tcPr>
            <w:tcW w:w="1325" w:type="dxa"/>
            <w:vMerge w:val="restart"/>
          </w:tcPr>
          <w:p w14:paraId="1822D66D" w14:textId="1F11E891" w:rsidR="00A7227E" w:rsidRPr="00210EE4" w:rsidRDefault="00A7227E" w:rsidP="00553BAB">
            <w:pPr>
              <w:rPr>
                <w:rFonts w:cstheme="minorHAnsi"/>
              </w:rPr>
            </w:pPr>
            <w:r w:rsidRPr="00E53B41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E53B41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E53B41">
              <w:rPr>
                <w:rFonts w:cstheme="minorHAnsi"/>
              </w:rPr>
              <w:t>S270T</w:t>
            </w:r>
            <w:r>
              <w:rPr>
                <w:rFonts w:cstheme="minorHAnsi"/>
              </w:rPr>
              <w:t xml:space="preserve"> mutation speeds up deactivation</w:t>
            </w:r>
          </w:p>
        </w:tc>
        <w:tc>
          <w:tcPr>
            <w:tcW w:w="1402" w:type="dxa"/>
            <w:vAlign w:val="center"/>
          </w:tcPr>
          <w:p w14:paraId="0B88D025" w14:textId="1282DD81" w:rsidR="00A7227E" w:rsidRPr="00553BAB" w:rsidRDefault="00A7227E" w:rsidP="00553BAB">
            <w:pPr>
              <w:rPr>
                <w:rFonts w:cstheme="minorHAnsi"/>
              </w:rPr>
            </w:pP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1 </w:t>
            </w:r>
          </w:p>
        </w:tc>
        <w:tc>
          <w:tcPr>
            <w:tcW w:w="1051" w:type="dxa"/>
          </w:tcPr>
          <w:p w14:paraId="1AA5C5EE" w14:textId="06E4E1E3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718" w:type="dxa"/>
          </w:tcPr>
          <w:p w14:paraId="64A6EE8F" w14:textId="1276DC75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830" w:type="dxa"/>
          </w:tcPr>
          <w:p w14:paraId="731ADF81" w14:textId="74F4335E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1" w:type="dxa"/>
          </w:tcPr>
          <w:p w14:paraId="68FD45DB" w14:textId="24939CE3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695" w:type="dxa"/>
          </w:tcPr>
          <w:p w14:paraId="576DD546" w14:textId="6321A5F9" w:rsidR="00A7227E" w:rsidRPr="00210EE4" w:rsidRDefault="00A7227E" w:rsidP="00EA0C0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s</w:t>
            </w:r>
            <w:proofErr w:type="spellEnd"/>
          </w:p>
        </w:tc>
        <w:tc>
          <w:tcPr>
            <w:tcW w:w="1353" w:type="dxa"/>
          </w:tcPr>
          <w:p w14:paraId="2B9BBBCB" w14:textId="4DF665BD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62" w:type="dxa"/>
            <w:vMerge w:val="restart"/>
          </w:tcPr>
          <w:p w14:paraId="10801AAA" w14:textId="1906E60B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>Randomisation test</w:t>
            </w:r>
          </w:p>
        </w:tc>
        <w:tc>
          <w:tcPr>
            <w:tcW w:w="1682" w:type="dxa"/>
            <w:vMerge w:val="restart"/>
          </w:tcPr>
          <w:p w14:paraId="1D8B9CEA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313" w:type="dxa"/>
            <w:vMerge w:val="restart"/>
          </w:tcPr>
          <w:p w14:paraId="2C98F5B9" w14:textId="77777777" w:rsidR="00A7227E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</w:t>
            </w:r>
          </w:p>
          <w:p w14:paraId="100F767B" w14:textId="7BD6BF69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>Table 4</w:t>
            </w:r>
          </w:p>
        </w:tc>
        <w:tc>
          <w:tcPr>
            <w:tcW w:w="1559" w:type="dxa"/>
            <w:vMerge w:val="restart"/>
          </w:tcPr>
          <w:p w14:paraId="3C410C60" w14:textId="524C4D66" w:rsidR="00A7227E" w:rsidRPr="00A7227E" w:rsidRDefault="00A7227E" w:rsidP="00553BAB">
            <w:pPr>
              <w:rPr>
                <w:rFonts w:cstheme="minorHAnsi"/>
              </w:rPr>
            </w:pPr>
            <w:r w:rsidRPr="00A7227E">
              <w:rPr>
                <w:rFonts w:cstheme="minorHAnsi"/>
                <w:color w:val="000000" w:themeColor="text1"/>
              </w:rPr>
              <w:t xml:space="preserve">2 </w:t>
            </w:r>
            <w:proofErr w:type="spellStart"/>
            <w:r w:rsidRPr="00A7227E">
              <w:rPr>
                <w:rFonts w:cstheme="minorHAnsi"/>
                <w:color w:val="000000" w:themeColor="text1"/>
              </w:rPr>
              <w:t>ms</w:t>
            </w:r>
            <w:proofErr w:type="spellEnd"/>
            <w:r w:rsidRPr="00A7227E">
              <w:rPr>
                <w:rFonts w:cstheme="minorHAnsi"/>
                <w:color w:val="000000" w:themeColor="text1"/>
              </w:rPr>
              <w:t xml:space="preserve"> pulses of 3 mM glycine to outside-out patches.  V holding −111 mV; 30 mM internal </w:t>
            </w:r>
            <w:r>
              <w:rPr>
                <w:rFonts w:cstheme="minorHAnsi"/>
                <w:color w:val="000000" w:themeColor="text1"/>
              </w:rPr>
              <w:t>Cl</w:t>
            </w:r>
            <w:r w:rsidRPr="00A7227E">
              <w:rPr>
                <w:rFonts w:cstheme="minorHAnsi"/>
                <w:color w:val="000000" w:themeColor="text1"/>
                <w:vertAlign w:val="superscript"/>
              </w:rPr>
              <w:t>−</w:t>
            </w:r>
            <w:r>
              <w:rPr>
                <w:rFonts w:cstheme="minorHAnsi"/>
                <w:color w:val="000000" w:themeColor="text1"/>
              </w:rPr>
              <w:t>.</w:t>
            </w:r>
          </w:p>
        </w:tc>
      </w:tr>
      <w:tr w:rsidR="00A7227E" w:rsidRPr="00210EE4" w14:paraId="1DA7F049" w14:textId="77777777" w:rsidTr="00A7227E">
        <w:tc>
          <w:tcPr>
            <w:tcW w:w="1563" w:type="dxa"/>
            <w:vMerge/>
          </w:tcPr>
          <w:p w14:paraId="44685E3E" w14:textId="77777777" w:rsidR="00A7227E" w:rsidRDefault="00A7227E" w:rsidP="00553BAB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72F45573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402" w:type="dxa"/>
            <w:vAlign w:val="center"/>
          </w:tcPr>
          <w:p w14:paraId="227F1052" w14:textId="41784B58" w:rsidR="00A7227E" w:rsidRPr="00553BAB" w:rsidRDefault="00A7227E" w:rsidP="00553BAB">
            <w:pPr>
              <w:rPr>
                <w:rFonts w:cstheme="minorHAnsi"/>
              </w:rPr>
            </w:pP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7FA1D0DC" w14:textId="38BCA458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</w:p>
        </w:tc>
        <w:tc>
          <w:tcPr>
            <w:tcW w:w="718" w:type="dxa"/>
          </w:tcPr>
          <w:p w14:paraId="7DD6752A" w14:textId="4742EA56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30" w:type="dxa"/>
          </w:tcPr>
          <w:p w14:paraId="2759C62B" w14:textId="6D24B470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41" w:type="dxa"/>
          </w:tcPr>
          <w:p w14:paraId="3A14277A" w14:textId="166619D0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1</w:t>
            </w:r>
          </w:p>
        </w:tc>
        <w:tc>
          <w:tcPr>
            <w:tcW w:w="695" w:type="dxa"/>
          </w:tcPr>
          <w:p w14:paraId="323B5494" w14:textId="36CE54AF" w:rsidR="00A7227E" w:rsidRPr="00210EE4" w:rsidRDefault="00A7227E" w:rsidP="00EA0C0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353" w:type="dxa"/>
          </w:tcPr>
          <w:p w14:paraId="292882C4" w14:textId="23F43291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122D5A3E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70EBC979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209D15B4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5565FD9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</w:tr>
      <w:tr w:rsidR="00A7227E" w:rsidRPr="00210EE4" w14:paraId="6381506C" w14:textId="77777777" w:rsidTr="00A7227E">
        <w:tc>
          <w:tcPr>
            <w:tcW w:w="1563" w:type="dxa"/>
            <w:vMerge/>
          </w:tcPr>
          <w:p w14:paraId="4EB9DBF0" w14:textId="77777777" w:rsidR="00A7227E" w:rsidRDefault="00A7227E" w:rsidP="00553BAB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4B37619A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402" w:type="dxa"/>
            <w:vAlign w:val="center"/>
          </w:tcPr>
          <w:p w14:paraId="26A81B80" w14:textId="3EEF52A0" w:rsidR="00A7227E" w:rsidRPr="00553BAB" w:rsidRDefault="00A7227E" w:rsidP="00553BAB">
            <w:pPr>
              <w:rPr>
                <w:rFonts w:cstheme="minorHAnsi"/>
              </w:rPr>
            </w:pP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553BAB">
              <w:rPr>
                <w:rFonts w:cstheme="minorHAnsi"/>
              </w:rPr>
              <w:t>S270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1A33CD14" w14:textId="5327E237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</w:p>
        </w:tc>
        <w:tc>
          <w:tcPr>
            <w:tcW w:w="718" w:type="dxa"/>
          </w:tcPr>
          <w:p w14:paraId="504F27FF" w14:textId="489DFF25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30" w:type="dxa"/>
          </w:tcPr>
          <w:p w14:paraId="07BE302A" w14:textId="70520A87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941" w:type="dxa"/>
          </w:tcPr>
          <w:p w14:paraId="264A7C86" w14:textId="739CBCFE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018</w:t>
            </w:r>
          </w:p>
        </w:tc>
        <w:tc>
          <w:tcPr>
            <w:tcW w:w="695" w:type="dxa"/>
          </w:tcPr>
          <w:p w14:paraId="1297DC2D" w14:textId="06F24226" w:rsidR="00A7227E" w:rsidRPr="00210EE4" w:rsidRDefault="00A7227E" w:rsidP="00EA0C0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353" w:type="dxa"/>
          </w:tcPr>
          <w:p w14:paraId="66E6665D" w14:textId="7FD13B77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</w:p>
        </w:tc>
        <w:tc>
          <w:tcPr>
            <w:tcW w:w="1562" w:type="dxa"/>
            <w:vMerge/>
          </w:tcPr>
          <w:p w14:paraId="2FF1EA95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6EC12613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02DE9FD7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31A6B52D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</w:tr>
      <w:tr w:rsidR="00A7227E" w:rsidRPr="00210EE4" w14:paraId="634CE59C" w14:textId="77777777" w:rsidTr="00A7227E">
        <w:tc>
          <w:tcPr>
            <w:tcW w:w="1563" w:type="dxa"/>
            <w:vMerge/>
          </w:tcPr>
          <w:p w14:paraId="72F71E3E" w14:textId="77777777" w:rsidR="00A7227E" w:rsidRDefault="00A7227E" w:rsidP="00553BAB">
            <w:pPr>
              <w:rPr>
                <w:rFonts w:cstheme="minorHAnsi"/>
              </w:rPr>
            </w:pPr>
          </w:p>
        </w:tc>
        <w:tc>
          <w:tcPr>
            <w:tcW w:w="1325" w:type="dxa"/>
            <w:vMerge/>
          </w:tcPr>
          <w:p w14:paraId="0D5016A7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402" w:type="dxa"/>
            <w:vAlign w:val="center"/>
          </w:tcPr>
          <w:p w14:paraId="5481CE52" w14:textId="7E418DED" w:rsidR="00A7227E" w:rsidRPr="00553BAB" w:rsidRDefault="00A7227E" w:rsidP="00553BAB">
            <w:pPr>
              <w:rPr>
                <w:rFonts w:cstheme="minorHAnsi"/>
              </w:rPr>
            </w:pP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553BAB">
              <w:rPr>
                <w:rFonts w:cstheme="minorHAnsi"/>
              </w:rPr>
              <w:t>S270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1051" w:type="dxa"/>
          </w:tcPr>
          <w:p w14:paraId="12D50ED6" w14:textId="087B468D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18" w:type="dxa"/>
          </w:tcPr>
          <w:p w14:paraId="12A6E290" w14:textId="3C8C8783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</w:t>
            </w:r>
          </w:p>
        </w:tc>
        <w:tc>
          <w:tcPr>
            <w:tcW w:w="830" w:type="dxa"/>
          </w:tcPr>
          <w:p w14:paraId="274E7858" w14:textId="76377FFB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941" w:type="dxa"/>
          </w:tcPr>
          <w:p w14:paraId="086B8D22" w14:textId="5F0B4792" w:rsidR="00A7227E" w:rsidRPr="00210EE4" w:rsidRDefault="00A7227E" w:rsidP="00EA0C0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695" w:type="dxa"/>
          </w:tcPr>
          <w:p w14:paraId="2111F791" w14:textId="50B68D25" w:rsidR="00A7227E" w:rsidRPr="00210EE4" w:rsidRDefault="00A7227E" w:rsidP="00EA0C0E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s</w:t>
            </w:r>
            <w:proofErr w:type="spellEnd"/>
          </w:p>
        </w:tc>
        <w:tc>
          <w:tcPr>
            <w:tcW w:w="1353" w:type="dxa"/>
          </w:tcPr>
          <w:p w14:paraId="49534194" w14:textId="57F7884C" w:rsidR="00A7227E" w:rsidRPr="00210EE4" w:rsidRDefault="00A7227E" w:rsidP="00553BA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vs 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WT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 xml:space="preserve"> α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eastAsia="en-GB"/>
              </w:rPr>
              <w:t>1</w:t>
            </w:r>
            <w:r w:rsidRPr="00553BAB">
              <w:rPr>
                <w:rFonts w:eastAsia="Times New Roman" w:cstheme="minorHAnsi"/>
                <w:color w:val="000000" w:themeColor="dark1"/>
                <w:kern w:val="24"/>
                <w:lang w:val="el-GR" w:eastAsia="en-GB"/>
              </w:rPr>
              <w:t>β</w:t>
            </w:r>
          </w:p>
        </w:tc>
        <w:tc>
          <w:tcPr>
            <w:tcW w:w="1562" w:type="dxa"/>
            <w:vMerge/>
          </w:tcPr>
          <w:p w14:paraId="1A07A4AF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682" w:type="dxa"/>
            <w:vMerge/>
          </w:tcPr>
          <w:p w14:paraId="32457FDA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313" w:type="dxa"/>
            <w:vMerge/>
          </w:tcPr>
          <w:p w14:paraId="2F46A377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</w:tcPr>
          <w:p w14:paraId="43F9DAD5" w14:textId="77777777" w:rsidR="00A7227E" w:rsidRPr="00210EE4" w:rsidRDefault="00A7227E" w:rsidP="00553BAB">
            <w:pPr>
              <w:rPr>
                <w:rFonts w:cstheme="minorHAnsi"/>
              </w:rPr>
            </w:pPr>
          </w:p>
        </w:tc>
      </w:tr>
    </w:tbl>
    <w:p w14:paraId="332AC3B6" w14:textId="77777777" w:rsidR="00210EE4" w:rsidRPr="00210EE4" w:rsidRDefault="00210EE4" w:rsidP="006D630C">
      <w:pPr>
        <w:rPr>
          <w:rFonts w:cstheme="minorHAnsi"/>
        </w:rPr>
      </w:pPr>
    </w:p>
    <w:p w14:paraId="0AA2F264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lastRenderedPageBreak/>
        <w:t>*You may use multiple lines for the same question to indicate multiple comparisons</w:t>
      </w:r>
    </w:p>
    <w:p w14:paraId="28398E91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14:paraId="431F18E8" w14:textId="77777777" w:rsidR="00210EE4" w:rsidRPr="00210EE4" w:rsidRDefault="00210EE4" w:rsidP="006D630C">
      <w:pPr>
        <w:rPr>
          <w:rFonts w:cstheme="minorHAnsi"/>
        </w:rPr>
      </w:pPr>
    </w:p>
    <w:p w14:paraId="1B0B5A05" w14:textId="77777777" w:rsidR="00210EE4" w:rsidRPr="00210EE4" w:rsidRDefault="00210EE4" w:rsidP="006D630C">
      <w:pPr>
        <w:rPr>
          <w:rFonts w:cstheme="minorHAnsi"/>
        </w:rPr>
      </w:pPr>
    </w:p>
    <w:p w14:paraId="1D892E36" w14:textId="77777777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B326E" w14:textId="77777777" w:rsidR="00F3064D" w:rsidRDefault="00F3064D" w:rsidP="00290FAE">
      <w:pPr>
        <w:spacing w:after="0" w:line="240" w:lineRule="auto"/>
      </w:pPr>
      <w:r>
        <w:separator/>
      </w:r>
    </w:p>
  </w:endnote>
  <w:endnote w:type="continuationSeparator" w:id="0">
    <w:p w14:paraId="1D352037" w14:textId="77777777" w:rsidR="00F3064D" w:rsidRDefault="00F3064D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C3FF31" w14:textId="77777777" w:rsidR="00F3064D" w:rsidRDefault="00F3064D" w:rsidP="00290FAE">
      <w:pPr>
        <w:spacing w:after="0" w:line="240" w:lineRule="auto"/>
      </w:pPr>
      <w:r>
        <w:separator/>
      </w:r>
    </w:p>
  </w:footnote>
  <w:footnote w:type="continuationSeparator" w:id="0">
    <w:p w14:paraId="50F910E4" w14:textId="77777777" w:rsidR="00F3064D" w:rsidRDefault="00F3064D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F1EDE" w14:textId="77777777" w:rsidR="00290FAE" w:rsidRDefault="00290FAE" w:rsidP="00290FAE">
    <w:pPr>
      <w:pStyle w:val="Title"/>
    </w:pPr>
    <w:r>
      <w:rPr>
        <w:noProof/>
        <w:lang w:eastAsia="en-GB"/>
      </w:rPr>
      <w:drawing>
        <wp:inline distT="0" distB="0" distL="0" distR="0" wp14:anchorId="1D81B32E" wp14:editId="13C3A855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630C"/>
    <w:rsid w:val="0000394F"/>
    <w:rsid w:val="0011079B"/>
    <w:rsid w:val="00210EE4"/>
    <w:rsid w:val="00290FAE"/>
    <w:rsid w:val="00391CEB"/>
    <w:rsid w:val="0054502C"/>
    <w:rsid w:val="00553BAB"/>
    <w:rsid w:val="006D630C"/>
    <w:rsid w:val="007207CD"/>
    <w:rsid w:val="00792F3E"/>
    <w:rsid w:val="007A3EEF"/>
    <w:rsid w:val="00932E57"/>
    <w:rsid w:val="00A7227E"/>
    <w:rsid w:val="00AA6E39"/>
    <w:rsid w:val="00D7480C"/>
    <w:rsid w:val="00D81318"/>
    <w:rsid w:val="00E24200"/>
    <w:rsid w:val="00E53B41"/>
    <w:rsid w:val="00EA0C0E"/>
    <w:rsid w:val="00F3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1703A"/>
  <w15:docId w15:val="{A379AC3F-A6E3-41F8-B1FD-2602DDA83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207C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Remigijus Lape</cp:lastModifiedBy>
  <cp:revision>4</cp:revision>
  <dcterms:created xsi:type="dcterms:W3CDTF">2020-05-06T10:16:00Z</dcterms:created>
  <dcterms:modified xsi:type="dcterms:W3CDTF">2020-05-07T16:21:00Z</dcterms:modified>
</cp:coreProperties>
</file>